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16B0D" w14:textId="140F497A" w:rsidR="005F2CCC" w:rsidRDefault="005F2CCC" w:rsidP="005F2CCC">
      <w:pPr>
        <w:ind w:right="-58"/>
        <w:rPr>
          <w:rFonts w:ascii="Arial" w:hAnsi="Arial" w:cs="Arial"/>
        </w:rPr>
      </w:pPr>
      <w:r w:rsidRPr="005F2CCC">
        <w:rPr>
          <w:rFonts w:ascii="Arial" w:hAnsi="Arial" w:cs="Arial" w:hint="eastAsia"/>
        </w:rPr>
        <w:t>S3 Table. RNA-protein interaction of the BtHKU5-CoV-2 mRNA vaccine using different tools.</w:t>
      </w:r>
    </w:p>
    <w:p w14:paraId="102107EF" w14:textId="77777777" w:rsidR="005F2CCC" w:rsidRDefault="005F2CCC" w:rsidP="00081F0A">
      <w:pPr>
        <w:ind w:right="2152"/>
        <w:rPr>
          <w:rFonts w:ascii="Arial" w:hAnsi="Arial" w:cs="Arial" w:hint="eastAsia"/>
        </w:rPr>
      </w:pPr>
    </w:p>
    <w:p w14:paraId="30E3AA45" w14:textId="0E9726A1" w:rsidR="00081F0A" w:rsidRPr="008D0B85" w:rsidRDefault="005F2CCC" w:rsidP="00081F0A">
      <w:pPr>
        <w:ind w:right="2152"/>
        <w:rPr>
          <w:rFonts w:ascii="Arial" w:hAnsi="Arial" w:cs="Arial"/>
          <w:szCs w:val="21"/>
        </w:rPr>
      </w:pPr>
      <w:r>
        <w:rPr>
          <w:rFonts w:ascii="Arial" w:hAnsi="Arial" w:cs="Arial" w:hint="eastAsia"/>
        </w:rPr>
        <w:t>A</w:t>
      </w:r>
      <w:r w:rsidR="00081F0A">
        <w:rPr>
          <w:rFonts w:ascii="Arial" w:hAnsi="Arial" w:cs="Arial" w:hint="eastAsia"/>
          <w:color w:val="181717"/>
          <w:szCs w:val="21"/>
        </w:rPr>
        <w:t xml:space="preserve">. </w:t>
      </w:r>
      <w:r w:rsidR="00081F0A" w:rsidRPr="008D0B85">
        <w:rPr>
          <w:rFonts w:ascii="Arial" w:eastAsia="Arial" w:hAnsi="Arial" w:cs="Arial"/>
          <w:color w:val="181717"/>
          <w:szCs w:val="21"/>
        </w:rPr>
        <w:t xml:space="preserve">RNA-protein interaction prediction by </w:t>
      </w:r>
      <w:proofErr w:type="spellStart"/>
      <w:r w:rsidR="00081F0A" w:rsidRPr="008D0B85">
        <w:rPr>
          <w:rFonts w:ascii="Arial" w:eastAsia="Arial" w:hAnsi="Arial" w:cs="Arial"/>
          <w:color w:val="181717"/>
          <w:szCs w:val="21"/>
        </w:rPr>
        <w:t>RPISeq</w:t>
      </w:r>
      <w:proofErr w:type="spellEnd"/>
      <w:r w:rsidR="00081F0A" w:rsidRPr="008D0B85">
        <w:rPr>
          <w:rFonts w:ascii="Arial" w:eastAsia="Arial" w:hAnsi="Arial" w:cs="Arial"/>
          <w:color w:val="181717"/>
          <w:szCs w:val="21"/>
        </w:rPr>
        <w:t xml:space="preserve"> tool</w:t>
      </w:r>
    </w:p>
    <w:tbl>
      <w:tblPr>
        <w:tblStyle w:val="TableGrid"/>
        <w:tblW w:w="6349" w:type="dxa"/>
        <w:tblInd w:w="0" w:type="dxa"/>
        <w:tblCellMar>
          <w:top w:w="6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15"/>
        <w:gridCol w:w="2116"/>
        <w:gridCol w:w="2118"/>
      </w:tblGrid>
      <w:tr w:rsidR="00081F0A" w:rsidRPr="008D0B85" w14:paraId="25A458CA" w14:textId="77777777" w:rsidTr="00351BF2">
        <w:trPr>
          <w:trHeight w:val="246"/>
        </w:trPr>
        <w:tc>
          <w:tcPr>
            <w:tcW w:w="2115" w:type="dxa"/>
            <w:tcBorders>
              <w:top w:val="single" w:sz="3" w:space="0" w:color="1B1714"/>
              <w:left w:val="nil"/>
              <w:bottom w:val="single" w:sz="3" w:space="0" w:color="1B1714"/>
              <w:right w:val="single" w:sz="3" w:space="0" w:color="1B1714"/>
            </w:tcBorders>
          </w:tcPr>
          <w:p w14:paraId="2A5E885F" w14:textId="77777777" w:rsidR="00081F0A" w:rsidRPr="008D0B85" w:rsidRDefault="00081F0A" w:rsidP="00351BF2">
            <w:pPr>
              <w:ind w:right="4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b/>
                <w:color w:val="1B1714"/>
                <w:sz w:val="16"/>
              </w:rPr>
              <w:t xml:space="preserve">Protein </w:t>
            </w:r>
          </w:p>
        </w:tc>
        <w:tc>
          <w:tcPr>
            <w:tcW w:w="2116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07A27AC2" w14:textId="77777777" w:rsidR="00081F0A" w:rsidRPr="008D0B85" w:rsidRDefault="00081F0A" w:rsidP="00351BF2">
            <w:pPr>
              <w:ind w:right="11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b/>
                <w:color w:val="1B1714"/>
                <w:sz w:val="16"/>
              </w:rPr>
              <w:t xml:space="preserve">RF Classifier </w:t>
            </w:r>
          </w:p>
        </w:tc>
        <w:tc>
          <w:tcPr>
            <w:tcW w:w="2118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nil"/>
            </w:tcBorders>
          </w:tcPr>
          <w:p w14:paraId="7F4C1A92" w14:textId="77777777" w:rsidR="00081F0A" w:rsidRPr="008D0B85" w:rsidRDefault="00081F0A" w:rsidP="00351BF2">
            <w:pPr>
              <w:ind w:right="12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b/>
                <w:color w:val="1B1714"/>
                <w:sz w:val="16"/>
              </w:rPr>
              <w:t xml:space="preserve">SVM Classifier </w:t>
            </w:r>
          </w:p>
        </w:tc>
      </w:tr>
      <w:tr w:rsidR="00081F0A" w:rsidRPr="008D0B85" w14:paraId="3D84C7D3" w14:textId="77777777" w:rsidTr="00351BF2">
        <w:trPr>
          <w:trHeight w:val="246"/>
        </w:trPr>
        <w:tc>
          <w:tcPr>
            <w:tcW w:w="2115" w:type="dxa"/>
            <w:tcBorders>
              <w:top w:val="single" w:sz="3" w:space="0" w:color="1B1714"/>
              <w:left w:val="nil"/>
              <w:bottom w:val="single" w:sz="3" w:space="0" w:color="1B1714"/>
              <w:right w:val="single" w:sz="3" w:space="0" w:color="1B1714"/>
            </w:tcBorders>
          </w:tcPr>
          <w:p w14:paraId="2CEEF9B4" w14:textId="77777777" w:rsidR="00081F0A" w:rsidRPr="008D0B85" w:rsidRDefault="00081F0A" w:rsidP="00351BF2">
            <w:pPr>
              <w:ind w:right="2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TLR3 </w:t>
            </w:r>
          </w:p>
        </w:tc>
        <w:tc>
          <w:tcPr>
            <w:tcW w:w="2116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66EE2A55" w14:textId="77777777" w:rsidR="00081F0A" w:rsidRPr="008D0B85" w:rsidRDefault="00081F0A" w:rsidP="00351BF2">
            <w:pPr>
              <w:ind w:right="2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0.6 </w:t>
            </w:r>
          </w:p>
        </w:tc>
        <w:tc>
          <w:tcPr>
            <w:tcW w:w="2118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nil"/>
            </w:tcBorders>
          </w:tcPr>
          <w:p w14:paraId="59DAE4B5" w14:textId="77777777" w:rsidR="00081F0A" w:rsidRPr="008D0B85" w:rsidRDefault="00081F0A" w:rsidP="00351BF2">
            <w:pPr>
              <w:ind w:right="2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0.904 </w:t>
            </w:r>
          </w:p>
        </w:tc>
      </w:tr>
      <w:tr w:rsidR="00081F0A" w:rsidRPr="008D0B85" w14:paraId="09178862" w14:textId="77777777" w:rsidTr="00351BF2">
        <w:trPr>
          <w:trHeight w:val="246"/>
        </w:trPr>
        <w:tc>
          <w:tcPr>
            <w:tcW w:w="2115" w:type="dxa"/>
            <w:tcBorders>
              <w:top w:val="single" w:sz="3" w:space="0" w:color="1B1714"/>
              <w:left w:val="nil"/>
              <w:bottom w:val="single" w:sz="3" w:space="0" w:color="1B1714"/>
              <w:right w:val="single" w:sz="3" w:space="0" w:color="1B1714"/>
            </w:tcBorders>
          </w:tcPr>
          <w:p w14:paraId="29F2BBDA" w14:textId="77777777" w:rsidR="00081F0A" w:rsidRPr="008D0B85" w:rsidRDefault="00081F0A" w:rsidP="00351BF2">
            <w:pPr>
              <w:ind w:left="1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TLR7 </w:t>
            </w:r>
          </w:p>
        </w:tc>
        <w:tc>
          <w:tcPr>
            <w:tcW w:w="2116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601D57A3" w14:textId="77777777" w:rsidR="00081F0A" w:rsidRPr="008D0B85" w:rsidRDefault="00081F0A" w:rsidP="00351BF2">
            <w:pPr>
              <w:ind w:right="1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0.65 </w:t>
            </w:r>
          </w:p>
        </w:tc>
        <w:tc>
          <w:tcPr>
            <w:tcW w:w="2118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nil"/>
            </w:tcBorders>
          </w:tcPr>
          <w:p w14:paraId="60B7DFF4" w14:textId="77777777" w:rsidR="00081F0A" w:rsidRPr="008D0B85" w:rsidRDefault="00081F0A" w:rsidP="00351BF2">
            <w:pPr>
              <w:ind w:right="2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0.807 </w:t>
            </w:r>
          </w:p>
        </w:tc>
      </w:tr>
      <w:tr w:rsidR="00081F0A" w:rsidRPr="008D0B85" w14:paraId="39EF32A9" w14:textId="77777777" w:rsidTr="00351BF2">
        <w:trPr>
          <w:trHeight w:val="248"/>
        </w:trPr>
        <w:tc>
          <w:tcPr>
            <w:tcW w:w="2115" w:type="dxa"/>
            <w:tcBorders>
              <w:top w:val="single" w:sz="3" w:space="0" w:color="1B1714"/>
              <w:left w:val="nil"/>
              <w:bottom w:val="single" w:sz="3" w:space="0" w:color="1B1714"/>
              <w:right w:val="single" w:sz="3" w:space="0" w:color="1B1714"/>
            </w:tcBorders>
          </w:tcPr>
          <w:p w14:paraId="66D7CAED" w14:textId="77777777" w:rsidR="00081F0A" w:rsidRPr="008D0B85" w:rsidRDefault="00081F0A" w:rsidP="00351BF2">
            <w:pPr>
              <w:ind w:left="1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TLR8 </w:t>
            </w:r>
          </w:p>
        </w:tc>
        <w:tc>
          <w:tcPr>
            <w:tcW w:w="2116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7F90D031" w14:textId="77777777" w:rsidR="00081F0A" w:rsidRPr="008D0B85" w:rsidRDefault="00081F0A" w:rsidP="00351BF2">
            <w:pPr>
              <w:ind w:right="2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0.7 </w:t>
            </w:r>
          </w:p>
        </w:tc>
        <w:tc>
          <w:tcPr>
            <w:tcW w:w="2118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nil"/>
            </w:tcBorders>
          </w:tcPr>
          <w:p w14:paraId="718FEFCB" w14:textId="77777777" w:rsidR="00081F0A" w:rsidRPr="008D0B85" w:rsidRDefault="00081F0A" w:rsidP="00351BF2">
            <w:pPr>
              <w:ind w:right="2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0.845 </w:t>
            </w:r>
          </w:p>
        </w:tc>
      </w:tr>
    </w:tbl>
    <w:p w14:paraId="44BE0335" w14:textId="77777777" w:rsidR="00081F0A" w:rsidRDefault="00081F0A">
      <w:pPr>
        <w:rPr>
          <w:rFonts w:ascii="Arial" w:hAnsi="Arial" w:cs="Arial"/>
          <w:sz w:val="24"/>
          <w:szCs w:val="24"/>
        </w:rPr>
      </w:pPr>
    </w:p>
    <w:p w14:paraId="38874D1B" w14:textId="69637A5B" w:rsidR="00081F0A" w:rsidRDefault="005F2CCC">
      <w:pPr>
        <w:rPr>
          <w:rFonts w:ascii="Arial" w:hAnsi="Arial" w:cs="Arial"/>
          <w:color w:val="181717"/>
          <w:szCs w:val="21"/>
        </w:rPr>
      </w:pPr>
      <w:r>
        <w:rPr>
          <w:rFonts w:ascii="Arial" w:hAnsi="Arial" w:cs="Arial" w:hint="eastAsia"/>
        </w:rPr>
        <w:t>B</w:t>
      </w:r>
      <w:r w:rsidR="00081F0A" w:rsidRPr="00081F0A">
        <w:rPr>
          <w:rFonts w:ascii="Arial" w:eastAsia="Arial" w:hAnsi="Arial" w:cs="Arial" w:hint="eastAsia"/>
          <w:color w:val="181717"/>
          <w:szCs w:val="21"/>
        </w:rPr>
        <w:t>. RNA-protein interaction prediction by HDOCK server</w:t>
      </w:r>
    </w:p>
    <w:tbl>
      <w:tblPr>
        <w:tblStyle w:val="TableGrid"/>
        <w:tblW w:w="6351" w:type="dxa"/>
        <w:tblInd w:w="0" w:type="dxa"/>
        <w:tblCellMar>
          <w:top w:w="65" w:type="dxa"/>
          <w:left w:w="115" w:type="dxa"/>
          <w:right w:w="109" w:type="dxa"/>
        </w:tblCellMar>
        <w:tblLook w:val="04A0" w:firstRow="1" w:lastRow="0" w:firstColumn="1" w:lastColumn="0" w:noHBand="0" w:noVBand="1"/>
      </w:tblPr>
      <w:tblGrid>
        <w:gridCol w:w="1595"/>
        <w:gridCol w:w="1585"/>
        <w:gridCol w:w="1586"/>
        <w:gridCol w:w="1585"/>
      </w:tblGrid>
      <w:tr w:rsidR="00081F0A" w:rsidRPr="008D0B85" w14:paraId="3705AEBE" w14:textId="77777777" w:rsidTr="00351BF2">
        <w:trPr>
          <w:trHeight w:val="246"/>
        </w:trPr>
        <w:tc>
          <w:tcPr>
            <w:tcW w:w="1595" w:type="dxa"/>
            <w:tcBorders>
              <w:top w:val="single" w:sz="3" w:space="0" w:color="1B1714"/>
              <w:left w:val="nil"/>
              <w:bottom w:val="single" w:sz="3" w:space="0" w:color="1B1714"/>
              <w:right w:val="single" w:sz="3" w:space="0" w:color="1B1714"/>
            </w:tcBorders>
          </w:tcPr>
          <w:p w14:paraId="131CD62F" w14:textId="77777777" w:rsidR="00081F0A" w:rsidRPr="008D0B85" w:rsidRDefault="00081F0A" w:rsidP="00351BF2">
            <w:pPr>
              <w:ind w:left="50"/>
              <w:jc w:val="center"/>
              <w:rPr>
                <w:rFonts w:ascii="Arial" w:hAnsi="Arial" w:cs="Arial"/>
              </w:rPr>
            </w:pPr>
          </w:p>
        </w:tc>
        <w:tc>
          <w:tcPr>
            <w:tcW w:w="1585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5451870A" w14:textId="77777777" w:rsidR="00081F0A" w:rsidRPr="008D0B85" w:rsidRDefault="00081F0A" w:rsidP="00351BF2">
            <w:pPr>
              <w:ind w:right="7"/>
              <w:jc w:val="center"/>
              <w:rPr>
                <w:rFonts w:ascii="Arial" w:hAnsi="Arial" w:cs="Arial"/>
                <w:b/>
                <w:bCs/>
              </w:rPr>
            </w:pPr>
            <w:r w:rsidRPr="008D0B85">
              <w:rPr>
                <w:rFonts w:ascii="Arial" w:eastAsia="Arial" w:hAnsi="Arial" w:cs="Arial"/>
                <w:b/>
                <w:bCs/>
                <w:color w:val="1B1714"/>
                <w:sz w:val="16"/>
              </w:rPr>
              <w:t xml:space="preserve">TLR3 </w:t>
            </w:r>
          </w:p>
        </w:tc>
        <w:tc>
          <w:tcPr>
            <w:tcW w:w="1586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56B66CCA" w14:textId="77777777" w:rsidR="00081F0A" w:rsidRPr="008D0B85" w:rsidRDefault="00081F0A" w:rsidP="00351BF2">
            <w:pPr>
              <w:ind w:right="7"/>
              <w:jc w:val="center"/>
              <w:rPr>
                <w:rFonts w:ascii="Arial" w:hAnsi="Arial" w:cs="Arial"/>
                <w:b/>
                <w:bCs/>
              </w:rPr>
            </w:pPr>
            <w:r w:rsidRPr="008D0B85">
              <w:rPr>
                <w:rFonts w:ascii="Arial" w:eastAsia="Arial" w:hAnsi="Arial" w:cs="Arial"/>
                <w:b/>
                <w:bCs/>
                <w:color w:val="1B1714"/>
                <w:sz w:val="16"/>
              </w:rPr>
              <w:t xml:space="preserve">TLR7 </w:t>
            </w:r>
          </w:p>
        </w:tc>
        <w:tc>
          <w:tcPr>
            <w:tcW w:w="1585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nil"/>
            </w:tcBorders>
          </w:tcPr>
          <w:p w14:paraId="2F785946" w14:textId="77777777" w:rsidR="00081F0A" w:rsidRPr="008D0B85" w:rsidRDefault="00081F0A" w:rsidP="00351BF2">
            <w:pPr>
              <w:ind w:right="5"/>
              <w:jc w:val="center"/>
              <w:rPr>
                <w:rFonts w:ascii="Arial" w:hAnsi="Arial" w:cs="Arial"/>
                <w:b/>
                <w:bCs/>
              </w:rPr>
            </w:pPr>
            <w:r w:rsidRPr="008D0B85">
              <w:rPr>
                <w:rFonts w:ascii="Arial" w:eastAsia="Arial" w:hAnsi="Arial" w:cs="Arial"/>
                <w:b/>
                <w:bCs/>
                <w:color w:val="1B1714"/>
                <w:sz w:val="16"/>
              </w:rPr>
              <w:t xml:space="preserve">TLR8 </w:t>
            </w:r>
          </w:p>
        </w:tc>
      </w:tr>
      <w:tr w:rsidR="00081F0A" w:rsidRPr="008D0B85" w14:paraId="45C090BA" w14:textId="77777777" w:rsidTr="00351BF2">
        <w:trPr>
          <w:trHeight w:val="246"/>
        </w:trPr>
        <w:tc>
          <w:tcPr>
            <w:tcW w:w="1595" w:type="dxa"/>
            <w:tcBorders>
              <w:top w:val="single" w:sz="3" w:space="0" w:color="1B1714"/>
              <w:left w:val="nil"/>
              <w:bottom w:val="single" w:sz="3" w:space="0" w:color="1B1714"/>
              <w:right w:val="single" w:sz="3" w:space="0" w:color="1B1714"/>
            </w:tcBorders>
          </w:tcPr>
          <w:p w14:paraId="700D8078" w14:textId="77777777" w:rsidR="00081F0A" w:rsidRPr="008D0B85" w:rsidRDefault="00081F0A" w:rsidP="00351BF2">
            <w:pPr>
              <w:ind w:right="3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Docking Score </w:t>
            </w:r>
          </w:p>
        </w:tc>
        <w:tc>
          <w:tcPr>
            <w:tcW w:w="1585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51066671" w14:textId="77777777" w:rsidR="00081F0A" w:rsidRPr="008D0B85" w:rsidRDefault="00081F0A" w:rsidP="00351BF2">
            <w:pPr>
              <w:ind w:left="10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-416 </w:t>
            </w:r>
          </w:p>
        </w:tc>
        <w:tc>
          <w:tcPr>
            <w:tcW w:w="1586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7D94D7C9" w14:textId="77777777" w:rsidR="00081F0A" w:rsidRPr="008D0B85" w:rsidRDefault="00081F0A" w:rsidP="00351BF2">
            <w:pPr>
              <w:ind w:right="12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-396.21 </w:t>
            </w:r>
          </w:p>
        </w:tc>
        <w:tc>
          <w:tcPr>
            <w:tcW w:w="1585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nil"/>
            </w:tcBorders>
          </w:tcPr>
          <w:p w14:paraId="522738F3" w14:textId="77777777" w:rsidR="00081F0A" w:rsidRPr="008D0B85" w:rsidRDefault="00081F0A" w:rsidP="00351BF2">
            <w:pPr>
              <w:ind w:right="10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-355.84 </w:t>
            </w:r>
          </w:p>
        </w:tc>
      </w:tr>
      <w:tr w:rsidR="00081F0A" w:rsidRPr="008D0B85" w14:paraId="20FECB00" w14:textId="77777777" w:rsidTr="00351BF2">
        <w:trPr>
          <w:trHeight w:val="247"/>
        </w:trPr>
        <w:tc>
          <w:tcPr>
            <w:tcW w:w="1595" w:type="dxa"/>
            <w:tcBorders>
              <w:top w:val="single" w:sz="3" w:space="0" w:color="1B1714"/>
              <w:left w:val="nil"/>
              <w:bottom w:val="single" w:sz="3" w:space="0" w:color="1B1714"/>
              <w:right w:val="single" w:sz="3" w:space="0" w:color="1B1714"/>
            </w:tcBorders>
          </w:tcPr>
          <w:p w14:paraId="077D103B" w14:textId="77777777" w:rsidR="00081F0A" w:rsidRPr="008D0B85" w:rsidRDefault="00081F0A" w:rsidP="00351BF2">
            <w:pPr>
              <w:ind w:right="3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Confidence Score </w:t>
            </w:r>
          </w:p>
        </w:tc>
        <w:tc>
          <w:tcPr>
            <w:tcW w:w="1585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63E4670C" w14:textId="77777777" w:rsidR="00081F0A" w:rsidRPr="008D0B85" w:rsidRDefault="00081F0A" w:rsidP="00351BF2">
            <w:pPr>
              <w:ind w:right="8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0.9951 </w:t>
            </w:r>
          </w:p>
        </w:tc>
        <w:tc>
          <w:tcPr>
            <w:tcW w:w="1586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single" w:sz="3" w:space="0" w:color="1B1714"/>
            </w:tcBorders>
          </w:tcPr>
          <w:p w14:paraId="4C52195D" w14:textId="77777777" w:rsidR="00081F0A" w:rsidRPr="008D0B85" w:rsidRDefault="00081F0A" w:rsidP="00351BF2">
            <w:pPr>
              <w:ind w:right="10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0.9928 </w:t>
            </w:r>
          </w:p>
        </w:tc>
        <w:tc>
          <w:tcPr>
            <w:tcW w:w="1585" w:type="dxa"/>
            <w:tcBorders>
              <w:top w:val="single" w:sz="3" w:space="0" w:color="1B1714"/>
              <w:left w:val="single" w:sz="3" w:space="0" w:color="1B1714"/>
              <w:bottom w:val="single" w:sz="3" w:space="0" w:color="1B1714"/>
              <w:right w:val="nil"/>
            </w:tcBorders>
          </w:tcPr>
          <w:p w14:paraId="04A3F51B" w14:textId="77777777" w:rsidR="00081F0A" w:rsidRPr="008D0B85" w:rsidRDefault="00081F0A" w:rsidP="00351BF2">
            <w:pPr>
              <w:ind w:right="9"/>
              <w:jc w:val="center"/>
              <w:rPr>
                <w:rFonts w:ascii="Arial" w:hAnsi="Arial" w:cs="Arial"/>
              </w:rPr>
            </w:pPr>
            <w:r w:rsidRPr="008D0B85">
              <w:rPr>
                <w:rFonts w:ascii="Arial" w:eastAsia="Arial" w:hAnsi="Arial" w:cs="Arial"/>
                <w:color w:val="1B1714"/>
                <w:sz w:val="16"/>
              </w:rPr>
              <w:t xml:space="preserve">0.984 </w:t>
            </w:r>
          </w:p>
        </w:tc>
      </w:tr>
    </w:tbl>
    <w:p w14:paraId="6565F2B4" w14:textId="77777777" w:rsidR="00081F0A" w:rsidRPr="00081F0A" w:rsidRDefault="00081F0A">
      <w:pPr>
        <w:rPr>
          <w:rFonts w:ascii="Arial" w:hAnsi="Arial" w:cs="Arial"/>
          <w:color w:val="181717"/>
          <w:szCs w:val="21"/>
        </w:rPr>
      </w:pPr>
    </w:p>
    <w:sectPr w:rsidR="00081F0A" w:rsidRPr="00081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0F497" w14:textId="77777777" w:rsidR="001054AC" w:rsidRDefault="001054AC" w:rsidP="00081F0A">
      <w:pPr>
        <w:rPr>
          <w:rFonts w:hint="eastAsia"/>
        </w:rPr>
      </w:pPr>
      <w:r>
        <w:separator/>
      </w:r>
    </w:p>
  </w:endnote>
  <w:endnote w:type="continuationSeparator" w:id="0">
    <w:p w14:paraId="7103EC26" w14:textId="77777777" w:rsidR="001054AC" w:rsidRDefault="001054AC" w:rsidP="00081F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ABB93" w14:textId="77777777" w:rsidR="001054AC" w:rsidRDefault="001054AC" w:rsidP="00081F0A">
      <w:pPr>
        <w:rPr>
          <w:rFonts w:hint="eastAsia"/>
        </w:rPr>
      </w:pPr>
      <w:r>
        <w:separator/>
      </w:r>
    </w:p>
  </w:footnote>
  <w:footnote w:type="continuationSeparator" w:id="0">
    <w:p w14:paraId="1A0EB574" w14:textId="77777777" w:rsidR="001054AC" w:rsidRDefault="001054AC" w:rsidP="00081F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260"/>
    <w:rsid w:val="00016D00"/>
    <w:rsid w:val="00081F0A"/>
    <w:rsid w:val="000A1B4C"/>
    <w:rsid w:val="001054AC"/>
    <w:rsid w:val="00317A4D"/>
    <w:rsid w:val="00361F78"/>
    <w:rsid w:val="005B7E43"/>
    <w:rsid w:val="005F2CCC"/>
    <w:rsid w:val="006178DC"/>
    <w:rsid w:val="00635342"/>
    <w:rsid w:val="00B13A09"/>
    <w:rsid w:val="00B27260"/>
    <w:rsid w:val="00C85BDE"/>
    <w:rsid w:val="00D8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5A6C7F"/>
  <w15:chartTrackingRefBased/>
  <w15:docId w15:val="{27483058-2078-44D9-B56F-5C9F32383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72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7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72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726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726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726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72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72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72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72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72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7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726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726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726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72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72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72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72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7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72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72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72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72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72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726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72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726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2726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1F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1F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1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1F0A"/>
    <w:rPr>
      <w:sz w:val="18"/>
      <w:szCs w:val="18"/>
    </w:rPr>
  </w:style>
  <w:style w:type="table" w:customStyle="1" w:styleId="TableGrid">
    <w:name w:val="TableGrid"/>
    <w:rsid w:val="00081F0A"/>
    <w:rPr>
      <w:sz w:val="22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43</Characters>
  <Application>Microsoft Office Word</Application>
  <DocSecurity>0</DocSecurity>
  <Lines>38</Lines>
  <Paragraphs>36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ze zheng</dc:creator>
  <cp:keywords/>
  <dc:description/>
  <cp:lastModifiedBy>ningze zheng</cp:lastModifiedBy>
  <cp:revision>4</cp:revision>
  <dcterms:created xsi:type="dcterms:W3CDTF">2025-08-29T14:20:00Z</dcterms:created>
  <dcterms:modified xsi:type="dcterms:W3CDTF">2025-10-28T13:39:00Z</dcterms:modified>
</cp:coreProperties>
</file>